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7D3" w:rsidRPr="00656FF4" w:rsidRDefault="00F837D3" w:rsidP="00F837D3">
      <w:pPr>
        <w:pStyle w:val="paragraph"/>
        <w:spacing w:beforeAutospacing="0" w:after="0" w:afterAutospacing="0" w:line="480" w:lineRule="auto"/>
        <w:jc w:val="both"/>
        <w:textAlignment w:val="baseline"/>
        <w:rPr>
          <w:rStyle w:val="normaltextrun"/>
          <w:b/>
          <w:bCs/>
          <w:color w:val="auto"/>
          <w:lang w:val="en-US"/>
        </w:rPr>
      </w:pPr>
      <w:r w:rsidRPr="00656FF4">
        <w:rPr>
          <w:rStyle w:val="normaltextrun"/>
          <w:b/>
          <w:bCs/>
          <w:color w:val="auto"/>
          <w:lang w:val="en-US"/>
        </w:rPr>
        <w:t>Bedside selection of positive end-expiratory pressure by Electrical Impedance Tomography in hypoxemic patients: a feasibility study.</w:t>
      </w:r>
    </w:p>
    <w:p w:rsidR="00F837D3" w:rsidRDefault="00F837D3" w:rsidP="00F837D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F837D3" w:rsidRPr="00F837D3" w:rsidRDefault="00F837D3" w:rsidP="00F837D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837D3">
        <w:rPr>
          <w:rFonts w:ascii="Times New Roman" w:hAnsi="Times New Roman" w:cs="Times New Roman"/>
          <w:sz w:val="24"/>
          <w:szCs w:val="24"/>
          <w:lang w:val="en-US"/>
        </w:rPr>
        <w:t>SUPPLEMENTAL DATA</w:t>
      </w:r>
    </w:p>
    <w:p w:rsidR="00F837D3" w:rsidRPr="00F837D3" w:rsidRDefault="00F837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37D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837D3" w:rsidRPr="00F837D3" w:rsidRDefault="00F837D3">
      <w:pPr>
        <w:rPr>
          <w:lang w:val="en-US"/>
        </w:rPr>
      </w:pPr>
    </w:p>
    <w:p w:rsidR="00EC6AAA" w:rsidRDefault="00F837D3">
      <w:r>
        <w:rPr>
          <w:noProof/>
        </w:rPr>
        <w:drawing>
          <wp:inline distT="0" distB="0" distL="0" distR="0">
            <wp:extent cx="5541631" cy="3820602"/>
            <wp:effectExtent l="0" t="0" r="2540" b="889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E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946"/>
                    <a:stretch/>
                  </pic:blipFill>
                  <pic:spPr bwMode="auto">
                    <a:xfrm>
                      <a:off x="0" y="0"/>
                      <a:ext cx="5548032" cy="3825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37D3" w:rsidRDefault="00F837D3"/>
    <w:p w:rsidR="00F837D3" w:rsidRDefault="00F837D3" w:rsidP="00F837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37D3">
        <w:rPr>
          <w:rFonts w:ascii="Times New Roman" w:hAnsi="Times New Roman" w:cs="Times New Roman"/>
          <w:b/>
          <w:sz w:val="24"/>
          <w:szCs w:val="24"/>
          <w:lang w:val="en-GB"/>
        </w:rPr>
        <w:t>Figure E1</w:t>
      </w:r>
      <w:r w:rsidRPr="00F837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F837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finition of the layers. </w:t>
      </w:r>
      <w:r w:rsidRPr="00F837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837D3">
        <w:rPr>
          <w:rFonts w:ascii="Times New Roman" w:hAnsi="Times New Roman" w:cs="Times New Roman"/>
          <w:sz w:val="24"/>
          <w:szCs w:val="24"/>
          <w:lang w:val="en-US"/>
        </w:rPr>
        <w:t>We defined four horizontal same-size contiguous layers [ventral (V), middle-ventral (MV), middle-dorsal (MD), dorsal (D)], encompassing the entire field of view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837D3" w:rsidRDefault="00F837D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F837D3" w:rsidRPr="00656FF4" w:rsidRDefault="003E5060" w:rsidP="00F837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object w:dxaOrig="6620" w:dyaOrig="46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24.8pt;height:301.45pt" o:ole="">
            <v:imagedata r:id="rId6" o:title=""/>
          </v:shape>
          <o:OLEObject Type="Embed" ProgID="SigmaPlotGraphicObject.10" ShapeID="_x0000_i1027" DrawAspect="Content" ObjectID="_1558505082" r:id="rId7"/>
        </w:object>
      </w:r>
    </w:p>
    <w:p w:rsidR="00F837D3" w:rsidRPr="003E5060" w:rsidRDefault="003E5060" w:rsidP="003E506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3E5060">
        <w:rPr>
          <w:rFonts w:ascii="Times New Roman" w:hAnsi="Times New Roman" w:cs="Times New Roman"/>
          <w:b/>
          <w:sz w:val="24"/>
          <w:szCs w:val="24"/>
          <w:lang w:val="en-US"/>
        </w:rPr>
        <w:t>Figure E2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: Average drop of EELI, obtained from offline tracing analysis, </w:t>
      </w:r>
      <w:r w:rsidR="00F837D3" w:rsidRPr="003E5060">
        <w:rPr>
          <w:rFonts w:ascii="Times New Roman" w:hAnsi="Times New Roman" w:cs="Times New Roman"/>
          <w:sz w:val="24"/>
          <w:szCs w:val="24"/>
          <w:lang w:val="en-US"/>
        </w:rPr>
        <w:t xml:space="preserve">occurring between 30’ after the Recruitment </w:t>
      </w:r>
      <w:proofErr w:type="spellStart"/>
      <w:r w:rsidR="00F837D3" w:rsidRPr="003E5060">
        <w:rPr>
          <w:rFonts w:ascii="Times New Roman" w:hAnsi="Times New Roman" w:cs="Times New Roman"/>
          <w:sz w:val="24"/>
          <w:szCs w:val="24"/>
          <w:lang w:val="en-US"/>
        </w:rPr>
        <w:t>Manouver</w:t>
      </w:r>
      <w:proofErr w:type="spellEnd"/>
      <w:r w:rsidR="00F837D3" w:rsidRPr="003E5060">
        <w:rPr>
          <w:rFonts w:ascii="Times New Roman" w:hAnsi="Times New Roman" w:cs="Times New Roman"/>
          <w:sz w:val="24"/>
          <w:szCs w:val="24"/>
          <w:lang w:val="en-US"/>
        </w:rPr>
        <w:t xml:space="preserve"> (DEELI start) to ten minutes after, for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RDSne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tep, for the first step of PEEP titration (Step #1) and for PEEP</w:t>
      </w:r>
      <w:r w:rsidRPr="003E506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IT</w:t>
      </w:r>
      <w:r w:rsidR="00F837D3" w:rsidRPr="003E5060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shed line indicates the 10%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rop which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e used as a cut-off to set PEEP based on EIT.</w:t>
      </w:r>
    </w:p>
    <w:sectPr w:rsidR="00F837D3" w:rsidRPr="003E506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0B5297"/>
    <w:multiLevelType w:val="hybridMultilevel"/>
    <w:tmpl w:val="C0620118"/>
    <w:lvl w:ilvl="0" w:tplc="4CE43B7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F77"/>
    <w:rsid w:val="001A5F77"/>
    <w:rsid w:val="003E5060"/>
    <w:rsid w:val="00EC6AAA"/>
    <w:rsid w:val="00F8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3269A"/>
  <w15:chartTrackingRefBased/>
  <w15:docId w15:val="{B2670908-8D71-414B-BF33-3D13AE070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predefinitoparagrafo"/>
    <w:uiPriority w:val="99"/>
    <w:rsid w:val="00F837D3"/>
  </w:style>
  <w:style w:type="paragraph" w:customStyle="1" w:styleId="paragraph">
    <w:name w:val="paragraph"/>
    <w:basedOn w:val="Normale"/>
    <w:uiPriority w:val="99"/>
    <w:rsid w:val="00F837D3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837D3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37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37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Bellani</dc:creator>
  <cp:keywords/>
  <dc:description/>
  <cp:lastModifiedBy>Giacomo Bellani</cp:lastModifiedBy>
  <cp:revision>2</cp:revision>
  <dcterms:created xsi:type="dcterms:W3CDTF">2017-06-08T07:50:00Z</dcterms:created>
  <dcterms:modified xsi:type="dcterms:W3CDTF">2017-06-09T07:18:00Z</dcterms:modified>
</cp:coreProperties>
</file>